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8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2050"/>
        <w:gridCol w:w="895"/>
        <w:gridCol w:w="895"/>
        <w:gridCol w:w="895"/>
        <w:gridCol w:w="895"/>
        <w:gridCol w:w="749"/>
        <w:gridCol w:w="1134"/>
      </w:tblGrid>
      <w:tr w:rsidR="00780D6D" w:rsidRPr="00780D6D" w14:paraId="2DAC7910" w14:textId="77777777" w:rsidTr="00780D6D">
        <w:trPr>
          <w:trHeight w:val="288"/>
          <w:jc w:val="center"/>
        </w:trPr>
        <w:tc>
          <w:tcPr>
            <w:tcW w:w="31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EED2A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14106F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HG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C73BE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HG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51F4F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AG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30999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G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808C6B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97D3F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value</w:t>
            </w:r>
          </w:p>
        </w:tc>
      </w:tr>
      <w:tr w:rsidR="00780D6D" w:rsidRPr="00780D6D" w14:paraId="35F41F07" w14:textId="77777777" w:rsidTr="00780D6D">
        <w:trPr>
          <w:trHeight w:val="276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AD20DF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l Genu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DE7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isser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FBD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055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62A0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586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93A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1E4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7253FAD3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72C14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E19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mamona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4908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A18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A2E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058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3AE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47E6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489CAEDB" w14:textId="77777777" w:rsidTr="00780D6D">
        <w:trPr>
          <w:trHeight w:val="276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CA5A4E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1A4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mell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167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0EA0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F4D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47A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94F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32D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27A946A5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CD81B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67C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hydrobacter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898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797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0B3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200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D80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624F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1CD2216A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7E888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72E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trichi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35C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F02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B7A0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67B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C0B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67B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0F712C15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8A6FD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1CB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eptococc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718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A0A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520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C03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F62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6A7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1A3DF118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4E00C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EB9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ctobacill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321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3AB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FA9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3B6B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3E4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064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5B9A0AB9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6DFA3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59B8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nulicatell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91B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7B0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23C0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766F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599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CFF6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24E9F675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A4CCC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160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loprevotell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2EA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F51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218B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9A6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312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161B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675A53A7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0A8AA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6A8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aphylococc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D48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BD3F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E5F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100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7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200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A8E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6999B6DC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8196B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D8F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kanindige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47D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D19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CF06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D6FF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C8D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59B0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5B2494B1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914ED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9D5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aerococcu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EDC0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A70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A8C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2C0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7F1B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E6A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10D9E952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9293D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C1F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rphyromona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A1B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5E18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812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9FF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DA4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2F2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471DD4C0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8AA96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EE06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raxell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122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4D6F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862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209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720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737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1BD33A9A" w14:textId="77777777" w:rsidTr="00780D6D">
        <w:trPr>
          <w:trHeight w:val="828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798A6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FC6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pionibacteriu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156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A7F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CA4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E33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EF3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3F0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165E8817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7BE2DD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059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emophilu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1CE6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544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445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7C3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974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7F0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3FEA8D0B" w14:textId="77777777" w:rsidTr="00780D6D">
        <w:trPr>
          <w:trHeight w:val="564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78BBC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79A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tinomyc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952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A316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3E4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5DD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EDB8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A10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290609A8" w14:textId="77777777" w:rsidTr="00780D6D">
        <w:trPr>
          <w:trHeight w:val="55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31B07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l Phylum</w:t>
            </w:r>
          </w:p>
        </w:tc>
        <w:tc>
          <w:tcPr>
            <w:tcW w:w="2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C9E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572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1%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F11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%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161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%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F59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%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E3D8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B99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:rsidR="00780D6D" w:rsidRPr="00780D6D" w14:paraId="4624F8A7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D2FEC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4BEB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78B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135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2C3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5A4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6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F12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FD7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780D6D" w:rsidRPr="00780D6D" w14:paraId="16AC192E" w14:textId="77777777" w:rsidTr="00780D6D">
        <w:trPr>
          <w:trHeight w:val="564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3F583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E6A1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C8195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8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01E1B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7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FB7F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5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1072F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36F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808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57778220" w14:textId="77777777" w:rsidTr="00780D6D">
        <w:trPr>
          <w:trHeight w:val="552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4EA94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al Genu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62D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chosporon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7540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D2FF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43B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F34F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%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E9E8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7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125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03F693B5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7DC65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CF3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stofilobasidium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E6C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B89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21CB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62E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2E9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994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780D6D" w:rsidRPr="00780D6D" w14:paraId="60D59081" w14:textId="77777777" w:rsidTr="00780D6D">
        <w:trPr>
          <w:trHeight w:val="276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D3D9A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154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did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7148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8FE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717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F46B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6EF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8EC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17A408B7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59CBF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3D33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assez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CA6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D64C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F08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8F5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6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7D21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3F3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1D0EEF89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F0A22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6FE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sariu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AC1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E144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C66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D31B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A3BA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E62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3007EF10" w14:textId="77777777" w:rsidTr="00780D6D">
        <w:trPr>
          <w:trHeight w:val="552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8294B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09E0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orobolomyce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91D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D40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FD57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C28D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9428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A2D0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0D6D" w:rsidRPr="00780D6D" w14:paraId="2ABA8155" w14:textId="77777777" w:rsidTr="00780D6D">
        <w:trPr>
          <w:trHeight w:val="564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B0910" w14:textId="77777777" w:rsidR="00780D6D" w:rsidRPr="00780D6D" w:rsidRDefault="00780D6D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4772E6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80D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yerozym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0F8AFE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53F6E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340ACF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F6995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%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D276C9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23C7F2" w14:textId="77777777" w:rsidR="00780D6D" w:rsidRPr="00780D6D" w:rsidRDefault="00780D6D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0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50005B5E" w14:textId="77777777" w:rsidR="00780D6D" w:rsidRPr="0065567B" w:rsidRDefault="00780D6D" w:rsidP="0065567B">
      <w:pPr>
        <w:pStyle w:val="a7"/>
        <w:rPr>
          <w:rFonts w:ascii="Times New Roman" w:hAnsi="Times New Roman" w:cs="Times New Roman"/>
          <w:sz w:val="24"/>
          <w:szCs w:val="24"/>
        </w:rPr>
      </w:pPr>
      <w:r w:rsidRPr="0065567B">
        <w:rPr>
          <w:rFonts w:ascii="Times New Roman" w:hAnsi="Times New Roman" w:cs="Times New Roman"/>
          <w:sz w:val="24"/>
          <w:szCs w:val="24"/>
        </w:rPr>
        <w:t>Supplementary Table 4 Differences in taxonomic profiles of skin microbiomes between age groups during photoaging. The LDA score and</w:t>
      </w:r>
      <w:r w:rsidRPr="0065567B">
        <w:rPr>
          <w:rFonts w:ascii="Times New Roman" w:hAnsi="Times New Roman" w:cs="Times New Roman"/>
          <w:i/>
          <w:sz w:val="24"/>
          <w:szCs w:val="24"/>
        </w:rPr>
        <w:t xml:space="preserve"> P values </w:t>
      </w:r>
      <w:r w:rsidRPr="0065567B">
        <w:rPr>
          <w:rFonts w:ascii="Times New Roman" w:hAnsi="Times New Roman" w:cs="Times New Roman"/>
          <w:sz w:val="24"/>
          <w:szCs w:val="24"/>
        </w:rPr>
        <w:t>are calculated by linear discriminant analysis effect size (</w:t>
      </w:r>
      <w:proofErr w:type="spellStart"/>
      <w:r w:rsidRPr="0065567B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Pr="0065567B">
        <w:rPr>
          <w:rFonts w:ascii="Times New Roman" w:hAnsi="Times New Roman" w:cs="Times New Roman"/>
          <w:sz w:val="24"/>
          <w:szCs w:val="24"/>
        </w:rPr>
        <w:t xml:space="preserve">). The significance level is </w:t>
      </w:r>
      <w:r w:rsidRPr="0065567B">
        <w:rPr>
          <w:rStyle w:val="fontstyle01"/>
          <w:rFonts w:ascii="Times New Roman" w:hAnsi="Times New Roman" w:cs="Times New Roman"/>
          <w:sz w:val="24"/>
          <w:szCs w:val="24"/>
        </w:rPr>
        <w:t xml:space="preserve">LDA score&gt; 3, </w:t>
      </w:r>
      <w:r w:rsidRPr="0065567B">
        <w:rPr>
          <w:rFonts w:ascii="Times New Roman" w:hAnsi="Times New Roman" w:cs="Times New Roman"/>
          <w:i/>
          <w:sz w:val="24"/>
          <w:szCs w:val="24"/>
        </w:rPr>
        <w:t>P value</w:t>
      </w:r>
      <w:r w:rsidRPr="0065567B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11FCACA6" w14:textId="77777777" w:rsidR="00C84B2D" w:rsidRPr="00780D6D" w:rsidRDefault="00C84B2D">
      <w:pPr>
        <w:rPr>
          <w:szCs w:val="21"/>
        </w:rPr>
      </w:pPr>
    </w:p>
    <w:sectPr w:rsidR="00C84B2D" w:rsidRPr="00780D6D" w:rsidSect="00780D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8B9671" w14:textId="77777777" w:rsidR="006D7F47" w:rsidRDefault="006D7F47" w:rsidP="00780D6D">
      <w:r>
        <w:separator/>
      </w:r>
    </w:p>
  </w:endnote>
  <w:endnote w:type="continuationSeparator" w:id="0">
    <w:p w14:paraId="3B93C1A2" w14:textId="77777777" w:rsidR="006D7F47" w:rsidRDefault="006D7F47" w:rsidP="00780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FF9851" w14:textId="77777777" w:rsidR="006D7F47" w:rsidRDefault="006D7F47" w:rsidP="00780D6D">
      <w:r>
        <w:separator/>
      </w:r>
    </w:p>
  </w:footnote>
  <w:footnote w:type="continuationSeparator" w:id="0">
    <w:p w14:paraId="4E387612" w14:textId="77777777" w:rsidR="006D7F47" w:rsidRDefault="006D7F47" w:rsidP="00780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B94"/>
    <w:rsid w:val="0065567B"/>
    <w:rsid w:val="006708B9"/>
    <w:rsid w:val="006D7F47"/>
    <w:rsid w:val="00770B94"/>
    <w:rsid w:val="00780D6D"/>
    <w:rsid w:val="008A2C37"/>
    <w:rsid w:val="00C8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01764F-4681-4580-9015-851A1FFCF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D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D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D6D"/>
    <w:rPr>
      <w:sz w:val="18"/>
      <w:szCs w:val="18"/>
    </w:rPr>
  </w:style>
  <w:style w:type="character" w:customStyle="1" w:styleId="fontstyle01">
    <w:name w:val="fontstyle01"/>
    <w:basedOn w:val="a0"/>
    <w:qFormat/>
    <w:rsid w:val="00780D6D"/>
    <w:rPr>
      <w:rFonts w:ascii="AdvOTea1a7398" w:hAnsi="AdvOTea1a7398" w:hint="default"/>
      <w:color w:val="000000"/>
      <w:sz w:val="20"/>
      <w:szCs w:val="20"/>
    </w:rPr>
  </w:style>
  <w:style w:type="paragraph" w:styleId="a7">
    <w:name w:val="No Spacing"/>
    <w:uiPriority w:val="1"/>
    <w:qFormat/>
    <w:rsid w:val="0065567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</dc:creator>
  <cp:keywords/>
  <dc:description/>
  <cp:lastModifiedBy>xiaowei</cp:lastModifiedBy>
  <cp:revision>3</cp:revision>
  <dcterms:created xsi:type="dcterms:W3CDTF">2020-05-08T08:28:00Z</dcterms:created>
  <dcterms:modified xsi:type="dcterms:W3CDTF">2020-05-08T09:00:00Z</dcterms:modified>
</cp:coreProperties>
</file>